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BD5" w:rsidRPr="001F6BD5" w:rsidRDefault="007E6C10">
      <w:pPr>
        <w:rPr>
          <w:b/>
        </w:rPr>
      </w:pPr>
      <w:r>
        <w:rPr>
          <w:b/>
        </w:rPr>
        <w:t xml:space="preserve">Appendix S6: </w:t>
      </w:r>
      <w:r w:rsidR="004E2021">
        <w:rPr>
          <w:b/>
        </w:rPr>
        <w:t>Results of p</w:t>
      </w:r>
      <w:r w:rsidR="001F6BD5">
        <w:rPr>
          <w:b/>
        </w:rPr>
        <w:t xml:space="preserve">robabilistic model </w:t>
      </w:r>
      <w:r>
        <w:rPr>
          <w:b/>
        </w:rPr>
        <w:t xml:space="preserve">for </w:t>
      </w:r>
      <w:r w:rsidR="004E2021">
        <w:rPr>
          <w:b/>
        </w:rPr>
        <w:t xml:space="preserve">nitrogenase </w:t>
      </w:r>
      <w:r>
        <w:rPr>
          <w:b/>
        </w:rPr>
        <w:t>metal-dependence classification</w:t>
      </w:r>
    </w:p>
    <w:p w:rsidR="001F6BD5" w:rsidRDefault="001F6BD5"/>
    <w:p w:rsidR="00D55936" w:rsidRPr="0076704E" w:rsidRDefault="001F6BD5">
      <w:r>
        <w:rPr>
          <w:noProof/>
        </w:rPr>
        <w:drawing>
          <wp:inline distT="0" distB="0" distL="0" distR="0">
            <wp:extent cx="5943600" cy="281990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9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223" w:rsidRDefault="001F6BD5">
      <w:r w:rsidRPr="00455B09">
        <w:rPr>
          <w:b/>
        </w:rPr>
        <w:t>Figure S</w:t>
      </w:r>
      <w:r w:rsidR="003F46DC" w:rsidRPr="00455B09">
        <w:rPr>
          <w:b/>
        </w:rPr>
        <w:t>6-1</w:t>
      </w:r>
      <w:r w:rsidRPr="00455B09">
        <w:rPr>
          <w:b/>
        </w:rPr>
        <w:t xml:space="preserve">. </w:t>
      </w:r>
      <w:r w:rsidRPr="00455B09">
        <w:t>Princip</w:t>
      </w:r>
      <w:r w:rsidR="007E6C10" w:rsidRPr="00455B09">
        <w:t>le-</w:t>
      </w:r>
      <w:r w:rsidRPr="00455B09">
        <w:t xml:space="preserve">component analysis of active-site </w:t>
      </w:r>
      <w:r w:rsidR="007E6C10" w:rsidRPr="00455B09">
        <w:t>residue composition</w:t>
      </w:r>
      <w:r w:rsidRPr="00455B09">
        <w:t xml:space="preserve"> of </w:t>
      </w:r>
      <w:r w:rsidR="007E6C10" w:rsidRPr="00455B09">
        <w:t>known</w:t>
      </w:r>
      <w:r w:rsidRPr="00455B09">
        <w:t xml:space="preserve"> Nif, Vnf, and Anf </w:t>
      </w:r>
      <w:r w:rsidR="007E6C10" w:rsidRPr="00455B09">
        <w:t>extant</w:t>
      </w:r>
      <w:r w:rsidRPr="00455B09">
        <w:t xml:space="preserve"> nitrogenase sequences used to train the classifier. </w:t>
      </w:r>
      <w:r w:rsidR="00455B09" w:rsidRPr="00455B09">
        <w:t>The right panel shows an expanded view of the area labeled by the red square in the left panel.</w:t>
      </w:r>
    </w:p>
    <w:p w:rsidR="001F6BD5" w:rsidRDefault="001F6BD5"/>
    <w:p w:rsidR="001F6BD5" w:rsidRPr="001F6BD5" w:rsidRDefault="001F6BD5">
      <w:r w:rsidRPr="00455B09">
        <w:rPr>
          <w:b/>
        </w:rPr>
        <w:t>Table S</w:t>
      </w:r>
      <w:r w:rsidR="003F46DC" w:rsidRPr="00455B09">
        <w:rPr>
          <w:b/>
        </w:rPr>
        <w:t>6-1</w:t>
      </w:r>
      <w:r w:rsidRPr="00455B09">
        <w:rPr>
          <w:b/>
        </w:rPr>
        <w:t xml:space="preserve">. </w:t>
      </w:r>
      <w:r w:rsidRPr="00455B09">
        <w:t>Nif, Vnf, or Anf classification</w:t>
      </w:r>
      <w:r w:rsidR="007E6C10" w:rsidRPr="00455B09">
        <w:t xml:space="preserve"> results</w:t>
      </w:r>
      <w:r w:rsidRPr="00455B09">
        <w:t xml:space="preserve"> for both uncharacterized and maximum-likelihood ancestral nitrogenase sequences. </w:t>
      </w:r>
      <w:r w:rsidR="007E6C10" w:rsidRPr="00455B09">
        <w:t>Classification support is reported as the distance of each data sample from the support-vector hyperplane defining the inferred class.</w:t>
      </w:r>
      <w:r w:rsidR="00455B09">
        <w:t xml:space="preserve"> A </w:t>
      </w:r>
      <w:r w:rsidR="00C12366">
        <w:t>more positive</w:t>
      </w:r>
      <w:r w:rsidR="00455B09">
        <w:t xml:space="preserve"> distance</w:t>
      </w:r>
      <w:r w:rsidR="00C12366">
        <w:t xml:space="preserve"> value</w:t>
      </w:r>
      <w:bookmarkStart w:id="0" w:name="_GoBack"/>
      <w:bookmarkEnd w:id="0"/>
      <w:r w:rsidR="00455B09">
        <w:t xml:space="preserve"> indicates greater support for the inferred class.</w:t>
      </w:r>
    </w:p>
    <w:p w:rsidR="00723223" w:rsidRPr="0076704E" w:rsidRDefault="00723223"/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950"/>
        <w:gridCol w:w="2989"/>
        <w:gridCol w:w="1536"/>
        <w:gridCol w:w="956"/>
        <w:gridCol w:w="956"/>
        <w:gridCol w:w="956"/>
      </w:tblGrid>
      <w:tr w:rsidR="006926B1" w:rsidRPr="0076704E" w:rsidTr="001F63E8">
        <w:trPr>
          <w:trHeight w:val="285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6926B1" w:rsidRPr="0076704E" w:rsidRDefault="006926B1" w:rsidP="001F63E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Group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noWrap/>
            <w:vAlign w:val="center"/>
          </w:tcPr>
          <w:p w:rsidR="006926B1" w:rsidRPr="0076704E" w:rsidRDefault="006926B1" w:rsidP="001F63E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Sequenc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noWrap/>
            <w:vAlign w:val="center"/>
          </w:tcPr>
          <w:p w:rsidR="006926B1" w:rsidRPr="0076704E" w:rsidRDefault="006926B1" w:rsidP="001F63E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Classification</w:t>
            </w:r>
          </w:p>
        </w:tc>
        <w:tc>
          <w:tcPr>
            <w:tcW w:w="0" w:type="auto"/>
            <w:gridSpan w:val="3"/>
            <w:shd w:val="clear" w:color="auto" w:fill="BFBFBF" w:themeFill="background1" w:themeFillShade="BF"/>
            <w:vAlign w:val="center"/>
          </w:tcPr>
          <w:p w:rsidR="006926B1" w:rsidRPr="0076704E" w:rsidRDefault="006926B1" w:rsidP="001F63E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Distance</w:t>
            </w:r>
          </w:p>
        </w:tc>
      </w:tr>
      <w:tr w:rsidR="006926B1" w:rsidRPr="0076704E" w:rsidTr="001F63E8">
        <w:trPr>
          <w:trHeight w:val="285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6926B1" w:rsidRPr="0076704E" w:rsidRDefault="006926B1" w:rsidP="001F63E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noWrap/>
            <w:vAlign w:val="center"/>
          </w:tcPr>
          <w:p w:rsidR="006926B1" w:rsidRPr="0076704E" w:rsidRDefault="006926B1" w:rsidP="001F63E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noWrap/>
            <w:vAlign w:val="center"/>
          </w:tcPr>
          <w:p w:rsidR="006926B1" w:rsidRPr="0076704E" w:rsidRDefault="006926B1" w:rsidP="001F63E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6926B1" w:rsidRPr="0076704E" w:rsidRDefault="006926B1" w:rsidP="001F63E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:rsidR="006926B1" w:rsidRPr="0076704E" w:rsidRDefault="006926B1" w:rsidP="001F63E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Vnf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:rsidR="006926B1" w:rsidRPr="0076704E" w:rsidRDefault="006926B1" w:rsidP="001F63E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f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 w:val="restart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Clf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>Ca. V. mediisal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1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5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36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>O. tricho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1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5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25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R. </w:t>
            </w:r>
            <w:r w:rsidRPr="00723223">
              <w:rPr>
                <w:rFonts w:eastAsia="Times New Roman"/>
                <w:i/>
                <w:color w:val="000000"/>
              </w:rPr>
              <w:t>castenholz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1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5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24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F-M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C. </w:t>
            </w:r>
            <w:r w:rsidRPr="00723223">
              <w:rPr>
                <w:rFonts w:eastAsia="Times New Roman"/>
                <w:i/>
                <w:color w:val="000000"/>
              </w:rPr>
              <w:t>saccharolytic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63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D. </w:t>
            </w:r>
            <w:r w:rsidRPr="00723223">
              <w:rPr>
                <w:rFonts w:eastAsia="Times New Roman"/>
                <w:i/>
                <w:color w:val="000000"/>
              </w:rPr>
              <w:t>copahuensi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7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3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96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M. </w:t>
            </w:r>
            <w:r w:rsidRPr="00723223">
              <w:rPr>
                <w:rFonts w:eastAsia="Times New Roman"/>
                <w:i/>
                <w:color w:val="000000"/>
              </w:rPr>
              <w:t>thermolithotrophic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64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M. </w:t>
            </w:r>
            <w:r w:rsidRPr="00723223">
              <w:rPr>
                <w:rFonts w:eastAsia="Times New Roman"/>
                <w:i/>
                <w:color w:val="000000"/>
              </w:rPr>
              <w:t>igne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64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M. </w:t>
            </w:r>
            <w:r w:rsidRPr="00723223">
              <w:rPr>
                <w:rFonts w:eastAsia="Times New Roman"/>
                <w:i/>
                <w:color w:val="000000"/>
              </w:rPr>
              <w:t>infern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64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M. </w:t>
            </w:r>
            <w:r w:rsidRPr="00723223">
              <w:rPr>
                <w:rFonts w:eastAsia="Times New Roman"/>
                <w:i/>
                <w:color w:val="000000"/>
              </w:rPr>
              <w:t>thermoaceti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7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3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96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S. </w:t>
            </w:r>
            <w:r w:rsidRPr="00723223">
              <w:rPr>
                <w:rFonts w:eastAsia="Times New Roman"/>
                <w:i/>
                <w:color w:val="000000"/>
              </w:rPr>
              <w:t>lipocalid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63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T. </w:t>
            </w:r>
            <w:r w:rsidRPr="00723223">
              <w:rPr>
                <w:rFonts w:eastAsia="Times New Roman"/>
                <w:i/>
                <w:color w:val="000000"/>
              </w:rPr>
              <w:t>phaeu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6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63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 w:val="restart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lastRenderedPageBreak/>
              <w:t>Mb-M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M. </w:t>
            </w:r>
            <w:r w:rsidRPr="00723223">
              <w:rPr>
                <w:rFonts w:eastAsia="Times New Roman"/>
                <w:i/>
                <w:color w:val="000000"/>
              </w:rPr>
              <w:t>palud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32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M. </w:t>
            </w:r>
            <w:r w:rsidRPr="00723223">
              <w:rPr>
                <w:rFonts w:eastAsia="Times New Roman"/>
                <w:i/>
                <w:color w:val="000000"/>
              </w:rPr>
              <w:t>cuticular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3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12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M. </w:t>
            </w:r>
            <w:r w:rsidRPr="00723223">
              <w:rPr>
                <w:rFonts w:eastAsia="Times New Roman"/>
                <w:i/>
                <w:color w:val="000000"/>
              </w:rPr>
              <w:t>vanniel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1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7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323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76704E">
              <w:rPr>
                <w:rFonts w:eastAsia="Times New Roman"/>
                <w:i/>
                <w:color w:val="000000"/>
              </w:rPr>
              <w:t xml:space="preserve">M. </w:t>
            </w:r>
            <w:r w:rsidRPr="00723223">
              <w:rPr>
                <w:rFonts w:eastAsia="Times New Roman"/>
                <w:i/>
                <w:color w:val="000000"/>
              </w:rPr>
              <w:t>marburg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1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7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336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HGW-</w:t>
            </w:r>
            <w:r w:rsidRPr="0076704E">
              <w:rPr>
                <w:rFonts w:eastAsia="Times New Roman"/>
                <w:i/>
                <w:color w:val="000000"/>
              </w:rPr>
              <w:t>Methanobacteriales</w:t>
            </w:r>
            <w:r w:rsidRPr="0076704E"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1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7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366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A-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Vn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8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05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396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A-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Vn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06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488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A-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Vn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7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06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494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A-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Vn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0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685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A-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Vn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76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06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444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 w:val="restart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B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3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65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B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72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B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3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66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B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2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4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875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B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3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2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73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C-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4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55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C-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3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49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C-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4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54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C-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4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7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69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C-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3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52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 w:val="restart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D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4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67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D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64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D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4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69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D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4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79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D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4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91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0971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E-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8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87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1267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E-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87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1266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E-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8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8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125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E-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8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87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1295</w:t>
            </w:r>
          </w:p>
        </w:tc>
      </w:tr>
      <w:tr w:rsidR="006926B1" w:rsidRPr="0076704E" w:rsidTr="00D75DFD">
        <w:trPr>
          <w:trHeight w:val="285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6926B1" w:rsidRPr="0076704E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6704E">
              <w:rPr>
                <w:rFonts w:eastAsia="Times New Roman"/>
                <w:color w:val="000000"/>
              </w:rPr>
              <w:t>AncE-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6926B1" w:rsidRPr="00723223" w:rsidRDefault="006926B1" w:rsidP="006926B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Ni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2.18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0.876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6926B1" w:rsidRPr="00723223" w:rsidRDefault="006926B1" w:rsidP="006926B1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23223">
              <w:rPr>
                <w:rFonts w:eastAsia="Times New Roman"/>
                <w:color w:val="000000"/>
              </w:rPr>
              <w:t>-0.1251</w:t>
            </w:r>
          </w:p>
        </w:tc>
      </w:tr>
    </w:tbl>
    <w:p w:rsidR="00723223" w:rsidRPr="0076704E" w:rsidRDefault="00723223"/>
    <w:sectPr w:rsidR="00723223" w:rsidRPr="00767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3C5"/>
    <w:rsid w:val="001653C5"/>
    <w:rsid w:val="001F63E8"/>
    <w:rsid w:val="001F6BD5"/>
    <w:rsid w:val="003F46DC"/>
    <w:rsid w:val="00455B09"/>
    <w:rsid w:val="004A5FC2"/>
    <w:rsid w:val="004E2021"/>
    <w:rsid w:val="006926B1"/>
    <w:rsid w:val="006E2584"/>
    <w:rsid w:val="00723223"/>
    <w:rsid w:val="0076704E"/>
    <w:rsid w:val="007B7D2E"/>
    <w:rsid w:val="007E6C10"/>
    <w:rsid w:val="009B49A1"/>
    <w:rsid w:val="00C12366"/>
    <w:rsid w:val="00C339A6"/>
    <w:rsid w:val="00D55936"/>
    <w:rsid w:val="00D7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66AB"/>
  <w15:chartTrackingRefBased/>
  <w15:docId w15:val="{63341B52-F044-44C5-8098-93FEA9F33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3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3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11</cp:revision>
  <dcterms:created xsi:type="dcterms:W3CDTF">2019-12-10T21:45:00Z</dcterms:created>
  <dcterms:modified xsi:type="dcterms:W3CDTF">2019-12-23T18:20:00Z</dcterms:modified>
</cp:coreProperties>
</file>